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3D86DB" w14:textId="45B948AA" w:rsidR="00277870" w:rsidRDefault="000227A0">
      <w:pPr>
        <w:jc w:val="both"/>
      </w:pPr>
      <w:r>
        <w:rPr>
          <w:noProof/>
        </w:rPr>
        <w:drawing>
          <wp:inline distT="0" distB="0" distL="0" distR="0" wp14:anchorId="3AA582DD" wp14:editId="38FF357E">
            <wp:extent cx="5943600" cy="592328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plot01.png"/>
                    <pic:cNvPicPr/>
                  </pic:nvPicPr>
                  <pic:blipFill>
                    <a:blip r:embed="rId8">
                      <a:extLst>
                        <a:ext uri="{28A0092B-C50C-407E-A947-70E740481C1C}">
                          <a14:useLocalDpi xmlns:a14="http://schemas.microsoft.com/office/drawing/2010/main" val="0"/>
                        </a:ext>
                      </a:extLst>
                    </a:blip>
                    <a:stretch>
                      <a:fillRect/>
                    </a:stretch>
                  </pic:blipFill>
                  <pic:spPr>
                    <a:xfrm>
                      <a:off x="0" y="0"/>
                      <a:ext cx="5943600" cy="5923280"/>
                    </a:xfrm>
                    <a:prstGeom prst="rect">
                      <a:avLst/>
                    </a:prstGeom>
                  </pic:spPr>
                </pic:pic>
              </a:graphicData>
            </a:graphic>
          </wp:inline>
        </w:drawing>
      </w:r>
    </w:p>
    <w:p w14:paraId="70257AD8" w14:textId="77777777" w:rsidR="00C643FB" w:rsidRDefault="00C643FB">
      <w:pPr>
        <w:jc w:val="both"/>
      </w:pPr>
    </w:p>
    <w:p w14:paraId="6EFC4556" w14:textId="4336B43A" w:rsidR="00DF6226" w:rsidRDefault="00277870">
      <w:pPr>
        <w:jc w:val="both"/>
      </w:pPr>
      <w:r>
        <w:t>Figure S</w:t>
      </w:r>
      <w:r w:rsidR="00AC719C">
        <w:t>1</w:t>
      </w:r>
      <w:r>
        <w:t xml:space="preserve">. </w:t>
      </w:r>
      <w:r w:rsidR="00585157" w:rsidRPr="00585157">
        <w:t>Species accumulation curves for different taxonomic groups (a–f), showing the relationship between species richness and the number of samples collected. Curves represent richness at family (purple), genus (blue), and species (yellow) levels. The asymptotic trends indicate the completeness of sampling for each group</w:t>
      </w:r>
      <w:r w:rsidR="00585157">
        <w:t>.</w:t>
      </w:r>
    </w:p>
    <w:p w14:paraId="24ACF3DB" w14:textId="1A13E9C9" w:rsidR="00FF5B0F" w:rsidRDefault="00FF5B0F">
      <w:pPr>
        <w:jc w:val="both"/>
      </w:pPr>
    </w:p>
    <w:p w14:paraId="7797C69B" w14:textId="2A680FF6" w:rsidR="00FF5B0F" w:rsidRDefault="00D84256">
      <w:pPr>
        <w:jc w:val="both"/>
      </w:pPr>
      <w:r>
        <w:rPr>
          <w:noProof/>
        </w:rPr>
        <w:lastRenderedPageBreak/>
        <w:drawing>
          <wp:inline distT="0" distB="0" distL="0" distR="0" wp14:anchorId="2D299059" wp14:editId="5DB068A0">
            <wp:extent cx="5943600" cy="6457312"/>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9">
                      <a:extLst>
                        <a:ext uri="{28A0092B-C50C-407E-A947-70E740481C1C}">
                          <a14:useLocalDpi xmlns:a14="http://schemas.microsoft.com/office/drawing/2010/main" val="0"/>
                        </a:ext>
                      </a:extLst>
                    </a:blip>
                    <a:stretch>
                      <a:fillRect/>
                    </a:stretch>
                  </pic:blipFill>
                  <pic:spPr>
                    <a:xfrm>
                      <a:off x="0" y="0"/>
                      <a:ext cx="5943600" cy="6457312"/>
                    </a:xfrm>
                    <a:prstGeom prst="rect">
                      <a:avLst/>
                    </a:prstGeom>
                  </pic:spPr>
                </pic:pic>
              </a:graphicData>
            </a:graphic>
          </wp:inline>
        </w:drawing>
      </w:r>
    </w:p>
    <w:p w14:paraId="52AE7539" w14:textId="7542C711" w:rsidR="00B55C17" w:rsidRDefault="00FF5B0F">
      <w:pPr>
        <w:jc w:val="both"/>
      </w:pPr>
      <w:r>
        <w:t xml:space="preserve">Figure S2. </w:t>
      </w:r>
      <w:r w:rsidR="0032287E" w:rsidRPr="0032287E">
        <w:t>Scatterplot matrix illustrating the relationships among environmental variables, deadwood characteristics, and tree species composition.</w:t>
      </w:r>
    </w:p>
    <w:p w14:paraId="503C3203" w14:textId="10F671CD" w:rsidR="00FF5B0F" w:rsidRDefault="00CF4E51">
      <w:pPr>
        <w:jc w:val="both"/>
      </w:pPr>
      <w:r w:rsidRPr="00CF4E51">
        <w:t>Diagonal panels show variable distributions; lower panels depict pairwise scatterplots, and upper panels display Pearson correlation coefficients with significance levels (p &lt; 0.05, p &lt; 0.01, p &lt; 0.001). This visualization allows assessment of both linear associations and data distributions among key habitat features.</w:t>
      </w:r>
    </w:p>
    <w:p w14:paraId="285D4468" w14:textId="5978768D" w:rsidR="00FF5B0F" w:rsidRDefault="0032287E">
      <w:pPr>
        <w:jc w:val="both"/>
      </w:pPr>
      <w:r>
        <w:rPr>
          <w:noProof/>
        </w:rPr>
        <w:lastRenderedPageBreak/>
        <w:drawing>
          <wp:inline distT="0" distB="0" distL="0" distR="0" wp14:anchorId="001C67EB" wp14:editId="2C97FBBC">
            <wp:extent cx="5943600" cy="650557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0">
                      <a:extLst>
                        <a:ext uri="{28A0092B-C50C-407E-A947-70E740481C1C}">
                          <a14:useLocalDpi xmlns:a14="http://schemas.microsoft.com/office/drawing/2010/main" val="0"/>
                        </a:ext>
                      </a:extLst>
                    </a:blip>
                    <a:stretch>
                      <a:fillRect/>
                    </a:stretch>
                  </pic:blipFill>
                  <pic:spPr>
                    <a:xfrm>
                      <a:off x="0" y="0"/>
                      <a:ext cx="5943600" cy="6505575"/>
                    </a:xfrm>
                    <a:prstGeom prst="rect">
                      <a:avLst/>
                    </a:prstGeom>
                  </pic:spPr>
                </pic:pic>
              </a:graphicData>
            </a:graphic>
          </wp:inline>
        </w:drawing>
      </w:r>
    </w:p>
    <w:p w14:paraId="4F7F838E" w14:textId="459AB00D" w:rsidR="00B55C17" w:rsidRDefault="00FF5B0F" w:rsidP="00FF5B0F">
      <w:pPr>
        <w:jc w:val="both"/>
      </w:pPr>
      <w:r>
        <w:t xml:space="preserve">Figure S3. </w:t>
      </w:r>
      <w:r w:rsidR="00CF4E51" w:rsidRPr="00CF4E51">
        <w:t xml:space="preserve">Scatterplot matrix showing pairwise relationships among arthropod taxonomic groups </w:t>
      </w:r>
      <w:r w:rsidR="00CF4E51">
        <w:t xml:space="preserve">OTUs richness </w:t>
      </w:r>
      <w:r w:rsidR="00CF4E51" w:rsidRPr="00CF4E51">
        <w:t>and overall species richness</w:t>
      </w:r>
      <w:r w:rsidR="00CF4E51">
        <w:t xml:space="preserve"> across all samples</w:t>
      </w:r>
      <w:r w:rsidR="00CF4E51" w:rsidRPr="00CF4E51">
        <w:t>.</w:t>
      </w:r>
    </w:p>
    <w:p w14:paraId="56D8D81B" w14:textId="24B553D4" w:rsidR="00FF5B0F" w:rsidRDefault="00CF4E51">
      <w:pPr>
        <w:jc w:val="both"/>
      </w:pPr>
      <w:r w:rsidRPr="00CF4E51">
        <w:t>Diagonal panels display variable distributions; lower panels show scatterplots between groups, and upper panels indicate Pearson correlation coefficients with significance levels</w:t>
      </w:r>
      <w:r>
        <w:t xml:space="preserve"> </w:t>
      </w:r>
      <w:r w:rsidRPr="00CF4E51">
        <w:t>(p &lt; 0.05, p &lt; 0.01, p &lt; 0.001).</w:t>
      </w:r>
    </w:p>
    <w:p w14:paraId="4B30C6BA" w14:textId="36EFE26C" w:rsidR="00A97923" w:rsidRDefault="00EB191C">
      <w:pPr>
        <w:jc w:val="both"/>
      </w:pPr>
      <w:r w:rsidRPr="00EB191C">
        <w:t xml:space="preserve"> </w:t>
      </w:r>
    </w:p>
    <w:sectPr w:rsidR="00A97923">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498ED9" w14:textId="77777777" w:rsidR="00D00C23" w:rsidRDefault="00D00C23">
      <w:pPr>
        <w:spacing w:line="240" w:lineRule="auto"/>
      </w:pPr>
      <w:r>
        <w:separator/>
      </w:r>
    </w:p>
  </w:endnote>
  <w:endnote w:type="continuationSeparator" w:id="0">
    <w:p w14:paraId="0FE3DCF0" w14:textId="77777777" w:rsidR="00D00C23" w:rsidRDefault="00D00C2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681F66" w14:textId="77777777" w:rsidR="00DF6226" w:rsidRDefault="00FB09DA">
    <w:pPr>
      <w:jc w:val="right"/>
    </w:pPr>
    <w:r>
      <w:fldChar w:fldCharType="begin"/>
    </w:r>
    <w:r>
      <w:instrText>PAGE</w:instrText>
    </w:r>
    <w:r>
      <w:fldChar w:fldCharType="separate"/>
    </w:r>
    <w:r w:rsidR="00F72885">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07917C" w14:textId="77777777" w:rsidR="00D00C23" w:rsidRDefault="00D00C23">
      <w:pPr>
        <w:spacing w:line="240" w:lineRule="auto"/>
      </w:pPr>
      <w:r>
        <w:separator/>
      </w:r>
    </w:p>
  </w:footnote>
  <w:footnote w:type="continuationSeparator" w:id="0">
    <w:p w14:paraId="50CBDB0C" w14:textId="77777777" w:rsidR="00D00C23" w:rsidRDefault="00D00C2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7D294A"/>
    <w:multiLevelType w:val="multilevel"/>
    <w:tmpl w:val="6EFEA2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6226"/>
    <w:rsid w:val="000227A0"/>
    <w:rsid w:val="00056623"/>
    <w:rsid w:val="00065ADD"/>
    <w:rsid w:val="001174E5"/>
    <w:rsid w:val="0013321B"/>
    <w:rsid w:val="001408D4"/>
    <w:rsid w:val="00160EC1"/>
    <w:rsid w:val="001768F5"/>
    <w:rsid w:val="00193405"/>
    <w:rsid w:val="00263E1F"/>
    <w:rsid w:val="002651E8"/>
    <w:rsid w:val="00277870"/>
    <w:rsid w:val="0032287E"/>
    <w:rsid w:val="003877AA"/>
    <w:rsid w:val="00585157"/>
    <w:rsid w:val="005A180A"/>
    <w:rsid w:val="005D5152"/>
    <w:rsid w:val="005D5A60"/>
    <w:rsid w:val="0072319C"/>
    <w:rsid w:val="007C5B29"/>
    <w:rsid w:val="0086450A"/>
    <w:rsid w:val="00946F27"/>
    <w:rsid w:val="009A1A7A"/>
    <w:rsid w:val="009B504A"/>
    <w:rsid w:val="00A32EB7"/>
    <w:rsid w:val="00A4691E"/>
    <w:rsid w:val="00A97923"/>
    <w:rsid w:val="00AC719C"/>
    <w:rsid w:val="00B55C17"/>
    <w:rsid w:val="00C563F2"/>
    <w:rsid w:val="00C643FB"/>
    <w:rsid w:val="00CF4E51"/>
    <w:rsid w:val="00D00C23"/>
    <w:rsid w:val="00D1005C"/>
    <w:rsid w:val="00D46356"/>
    <w:rsid w:val="00D50768"/>
    <w:rsid w:val="00D84256"/>
    <w:rsid w:val="00DF6226"/>
    <w:rsid w:val="00DF7EA8"/>
    <w:rsid w:val="00EB191C"/>
    <w:rsid w:val="00F44A34"/>
    <w:rsid w:val="00F72885"/>
    <w:rsid w:val="00FB09DA"/>
    <w:rsid w:val="00FB7271"/>
    <w:rsid w:val="00FF5B0F"/>
  </w:rsids>
  <m:mathPr>
    <m:mathFont m:val="Cambria Math"/>
    <m:brkBin m:val="before"/>
    <m:brkBinSub m:val="--"/>
    <m:smallFrac m:val="0"/>
    <m:dispDef/>
    <m:lMargin m:val="0"/>
    <m:rMargin m:val="0"/>
    <m:defJc m:val="centerGroup"/>
    <m:wrapIndent m:val="1440"/>
    <m:intLim m:val="subSup"/>
    <m:naryLim m:val="undOvr"/>
  </m:mathPr>
  <w:themeFontLang w:val="en-DE"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DCA4F3"/>
  <w15:docId w15:val="{AAA8C0E1-0F25-47D0-8B4F-CA41FA633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DE" w:bidi="bn-BD"/>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277870"/>
    <w:pPr>
      <w:tabs>
        <w:tab w:val="center" w:pos="4680"/>
        <w:tab w:val="right" w:pos="9360"/>
      </w:tabs>
      <w:spacing w:line="240" w:lineRule="auto"/>
    </w:pPr>
    <w:rPr>
      <w:szCs w:val="28"/>
    </w:rPr>
  </w:style>
  <w:style w:type="character" w:customStyle="1" w:styleId="HeaderChar">
    <w:name w:val="Header Char"/>
    <w:basedOn w:val="DefaultParagraphFont"/>
    <w:link w:val="Header"/>
    <w:uiPriority w:val="99"/>
    <w:rsid w:val="00277870"/>
    <w:rPr>
      <w:szCs w:val="28"/>
    </w:rPr>
  </w:style>
  <w:style w:type="paragraph" w:styleId="Footer">
    <w:name w:val="footer"/>
    <w:basedOn w:val="Normal"/>
    <w:link w:val="FooterChar"/>
    <w:uiPriority w:val="99"/>
    <w:unhideWhenUsed/>
    <w:rsid w:val="00277870"/>
    <w:pPr>
      <w:tabs>
        <w:tab w:val="center" w:pos="4680"/>
        <w:tab w:val="right" w:pos="9360"/>
      </w:tabs>
      <w:spacing w:line="240" w:lineRule="auto"/>
    </w:pPr>
    <w:rPr>
      <w:szCs w:val="28"/>
    </w:rPr>
  </w:style>
  <w:style w:type="character" w:customStyle="1" w:styleId="FooterChar">
    <w:name w:val="Footer Char"/>
    <w:basedOn w:val="DefaultParagraphFont"/>
    <w:link w:val="Footer"/>
    <w:uiPriority w:val="99"/>
    <w:rsid w:val="00277870"/>
    <w:rPr>
      <w:szCs w:val="28"/>
    </w:rPr>
  </w:style>
  <w:style w:type="character" w:styleId="CommentReference">
    <w:name w:val="annotation reference"/>
    <w:basedOn w:val="DefaultParagraphFont"/>
    <w:uiPriority w:val="99"/>
    <w:semiHidden/>
    <w:unhideWhenUsed/>
    <w:rsid w:val="00D46356"/>
    <w:rPr>
      <w:sz w:val="16"/>
      <w:szCs w:val="16"/>
    </w:rPr>
  </w:style>
  <w:style w:type="paragraph" w:styleId="CommentText">
    <w:name w:val="annotation text"/>
    <w:basedOn w:val="Normal"/>
    <w:link w:val="CommentTextChar"/>
    <w:uiPriority w:val="99"/>
    <w:semiHidden/>
    <w:unhideWhenUsed/>
    <w:rsid w:val="00D46356"/>
    <w:pPr>
      <w:spacing w:line="240" w:lineRule="auto"/>
    </w:pPr>
    <w:rPr>
      <w:sz w:val="20"/>
      <w:szCs w:val="25"/>
    </w:rPr>
  </w:style>
  <w:style w:type="character" w:customStyle="1" w:styleId="CommentTextChar">
    <w:name w:val="Comment Text Char"/>
    <w:basedOn w:val="DefaultParagraphFont"/>
    <w:link w:val="CommentText"/>
    <w:uiPriority w:val="99"/>
    <w:semiHidden/>
    <w:rsid w:val="00D46356"/>
    <w:rPr>
      <w:sz w:val="20"/>
      <w:szCs w:val="25"/>
    </w:rPr>
  </w:style>
  <w:style w:type="paragraph" w:styleId="CommentSubject">
    <w:name w:val="annotation subject"/>
    <w:basedOn w:val="CommentText"/>
    <w:next w:val="CommentText"/>
    <w:link w:val="CommentSubjectChar"/>
    <w:uiPriority w:val="99"/>
    <w:semiHidden/>
    <w:unhideWhenUsed/>
    <w:rsid w:val="00D46356"/>
    <w:rPr>
      <w:b/>
      <w:bCs/>
    </w:rPr>
  </w:style>
  <w:style w:type="character" w:customStyle="1" w:styleId="CommentSubjectChar">
    <w:name w:val="Comment Subject Char"/>
    <w:basedOn w:val="CommentTextChar"/>
    <w:link w:val="CommentSubject"/>
    <w:uiPriority w:val="99"/>
    <w:semiHidden/>
    <w:rsid w:val="00D46356"/>
    <w:rPr>
      <w:b/>
      <w:bCs/>
      <w:sz w:val="20"/>
      <w:szCs w:val="25"/>
    </w:rPr>
  </w:style>
  <w:style w:type="paragraph" w:styleId="BalloonText">
    <w:name w:val="Balloon Text"/>
    <w:basedOn w:val="Normal"/>
    <w:link w:val="BalloonTextChar"/>
    <w:uiPriority w:val="99"/>
    <w:semiHidden/>
    <w:unhideWhenUsed/>
    <w:rsid w:val="00A4691E"/>
    <w:pPr>
      <w:spacing w:line="240" w:lineRule="auto"/>
    </w:pPr>
    <w:rPr>
      <w:rFonts w:ascii="Segoe UI" w:hAnsi="Segoe UI" w:cs="Segoe UI"/>
      <w:sz w:val="18"/>
    </w:rPr>
  </w:style>
  <w:style w:type="character" w:customStyle="1" w:styleId="BalloonTextChar">
    <w:name w:val="Balloon Text Char"/>
    <w:basedOn w:val="DefaultParagraphFont"/>
    <w:link w:val="BalloonText"/>
    <w:uiPriority w:val="99"/>
    <w:semiHidden/>
    <w:rsid w:val="00A4691E"/>
    <w:rPr>
      <w:rFonts w:ascii="Segoe UI" w:hAnsi="Segoe UI" w:cs="Segoe UI"/>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FA492E-6B74-45FA-87C4-2BF71E4311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75</Words>
  <Characters>100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OTHAM - HQ</cp:lastModifiedBy>
  <cp:revision>28</cp:revision>
  <dcterms:created xsi:type="dcterms:W3CDTF">2024-05-16T17:45:00Z</dcterms:created>
  <dcterms:modified xsi:type="dcterms:W3CDTF">2026-04-10T0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9b9da9a33845d1a99a1311349668f27101e95261ca3fdc36b806cb243633015</vt:lpwstr>
  </property>
</Properties>
</file>